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0" w:type="dxa"/>
        <w:tblInd w:w="9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00"/>
      </w:tblPr>
      <w:tblGrid>
        <w:gridCol w:w="7594"/>
        <w:gridCol w:w="841"/>
        <w:gridCol w:w="1245"/>
      </w:tblGrid>
      <w:tr w:rsidR="00B21098" w:rsidRPr="00184844">
        <w:trPr>
          <w:trHeight w:val="280"/>
        </w:trPr>
        <w:tc>
          <w:tcPr>
            <w:tcW w:w="7594" w:type="dxa"/>
            <w:shd w:val="clear" w:color="auto" w:fill="auto"/>
            <w:noWrap/>
            <w:vAlign w:val="bottom"/>
          </w:tcPr>
          <w:p w:rsidR="00B21098" w:rsidRPr="00B21098" w:rsidRDefault="00B21098" w:rsidP="005309D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21098">
              <w:rPr>
                <w:rFonts w:ascii="Times New Roman" w:hAnsi="Times New Roman"/>
                <w:b/>
                <w:bCs/>
                <w:szCs w:val="20"/>
              </w:rPr>
              <w:t>S1</w:t>
            </w:r>
            <w:r w:rsidR="005309DF">
              <w:rPr>
                <w:rFonts w:ascii="Times New Roman" w:hAnsi="Times New Roman"/>
                <w:b/>
                <w:bCs/>
                <w:szCs w:val="20"/>
              </w:rPr>
              <w:t xml:space="preserve"> Table</w:t>
            </w:r>
            <w:r w:rsidR="00D83342">
              <w:rPr>
                <w:rFonts w:ascii="Times New Roman" w:hAnsi="Times New Roman"/>
                <w:b/>
                <w:bCs/>
                <w:szCs w:val="20"/>
              </w:rPr>
              <w:t>. Adaptability Index</w:t>
            </w:r>
          </w:p>
        </w:tc>
        <w:tc>
          <w:tcPr>
            <w:tcW w:w="841" w:type="dxa"/>
            <w:shd w:val="clear" w:color="auto" w:fill="auto"/>
            <w:noWrap/>
          </w:tcPr>
          <w:p w:rsidR="00B21098" w:rsidRPr="00184844" w:rsidRDefault="00B21098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B21098" w:rsidRPr="00184844" w:rsidRDefault="00B21098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780"/>
        </w:trPr>
        <w:tc>
          <w:tcPr>
            <w:tcW w:w="7594" w:type="dxa"/>
            <w:shd w:val="clear" w:color="auto" w:fill="auto"/>
            <w:vAlign w:val="bottom"/>
          </w:tcPr>
          <w:p w:rsidR="005309DF" w:rsidRPr="00B21098" w:rsidRDefault="005309DF" w:rsidP="001A2A03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</w:t>
            </w:r>
            <w:r w:rsidRPr="00B21098">
              <w:rPr>
                <w:rFonts w:ascii="Times New Roman" w:hAnsi="Times New Roman"/>
                <w:szCs w:val="20"/>
              </w:rPr>
              <w:t xml:space="preserve">ist of license groups in the typology along with their Adaptability Index Scores. </w:t>
            </w:r>
          </w:p>
        </w:tc>
        <w:tc>
          <w:tcPr>
            <w:tcW w:w="841" w:type="dxa"/>
            <w:shd w:val="clear" w:color="auto" w:fill="auto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8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844">
              <w:rPr>
                <w:rFonts w:ascii="Times New Roman" w:hAnsi="Times New Roman"/>
                <w:b/>
                <w:bCs/>
                <w:sz w:val="20"/>
                <w:szCs w:val="20"/>
              </w:rPr>
              <w:t>License Key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844">
              <w:rPr>
                <w:rFonts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 xml:space="preserve">Pelagic and Anadromous 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Pel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ssel (Hand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H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ssel (Drag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piny Dog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PI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f (State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f (Federal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F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Herrin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HER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ter (State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ter (Federal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Red Sea Cra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RSC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en Cra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Quahog (Drag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Qu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onk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ON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orm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or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ea Cucumb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ea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allop (State) (Drag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allop (Federal) (Drag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allop (Hand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eawee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rimp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r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kat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KA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ll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chin (Drag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chin (Hand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H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ound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O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Flound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FLO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Highly Migratory Specie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HM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ack Sea Bas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e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up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U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quid, Mackerel, Butter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MB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Tilefis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TIL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09DF" w:rsidRPr="00184844">
        <w:trPr>
          <w:trHeight w:val="28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Pr="00184844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844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41" w:type="dxa"/>
            <w:shd w:val="clear" w:color="auto" w:fill="auto"/>
          </w:tcPr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Pr="00184844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844">
              <w:rPr>
                <w:rFonts w:ascii="Times New Roman" w:hAnsi="Times New Roman"/>
                <w:b/>
                <w:bCs/>
                <w:sz w:val="20"/>
                <w:szCs w:val="20"/>
              </w:rPr>
              <w:t>Index Scor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309DF" w:rsidRPr="00184844" w:rsidRDefault="005309DF" w:rsidP="001A2A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844">
              <w:rPr>
                <w:rFonts w:ascii="Times New Roman" w:hAnsi="Times New Roman"/>
                <w:b/>
                <w:bCs/>
                <w:sz w:val="20"/>
                <w:szCs w:val="20"/>
              </w:rPr>
              <w:t>Number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83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11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0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7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Qu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FLO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BLU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We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MuH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MONGOUNDHER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MuD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Mu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OUNDH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H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D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Pel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C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MuH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Qua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MON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MONGOUND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Pel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PelWe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RSC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OUNDSKA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MON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FLOMONGOUND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MONGOUNDSK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We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Qu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FMONGOUNDSKA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OUNDSCU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ONGOUND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FLO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GOUND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GOUNDSKADOG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ONGOUND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FLOMONGOUND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MONGOUND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MONGOUNDSCU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MONGOUNDSCU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FLOGOUNDSCU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GOUNDSCU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Wee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Gen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FBLU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BLUGOUND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rFLOMONGOUNDSCU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BSBBLUFLOGOUNDSCU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We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MuD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GenPel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MuDPelQua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MON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MON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H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Qua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DQua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SC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LUMON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FLOMON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MON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ONGOUNDHERSKA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MONGOUNDHERSK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LUMON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urFScFDBLU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MONGOUNDHERSCU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BSBBLUFLOMONGOUNDHERHMS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MONGOUNDHERSCU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SBBLUMONGOUNDHER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GOUNDHERSCUSKA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BSBBLUFLOGOUNDHERSCU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MuH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Gen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F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Wee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MON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MON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e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Sc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Sc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GreGenMu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MuHScH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Qu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ur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MuDQua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MuD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ScSDSC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Qua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MuD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urS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LobSGen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Gen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LobSGen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Pel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Wee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rMON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HERRSC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MONGOUND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FLO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FLO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LUFLO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GOUNDHERRSCSKADOG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BLUMONGOUNDHERRSCSKADOG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FDBLUMON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LUMONGOUND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LUMONGOUNDHER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LUMONGOUND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LUMON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BLUMONHERRSCSKA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FDBSBBLUFLO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LUMON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MON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MONGOUNDHERSCU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FLOMONGOUND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FLOMONGOUNDHERRSC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SBBLUFLOMONGOUNDHERRSCSCU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en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en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GreLobS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LobSGen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Lob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OUND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MON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OUND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LUMON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LUGOUND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LUGOUNDH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HERSK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WeeShe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cH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ScSD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We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HWee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We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HWe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c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c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H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H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H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cHSheUrH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MuD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Qu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Qua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DScSD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QuaScSDScF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MuD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MuD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Qua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C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MuD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C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HERSK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GOUNDH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UrD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UrD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Pel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LobS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GreLobSGe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GreLobS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Pel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Wee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GenMuHPelWeeSheShr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UrDBLU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UrDMONGOUND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MON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MONGOUNDSK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cFDShrMON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MONGOUNDRSC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cFDBLUMONGOUNDRSC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urFScSDScF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h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LU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urFScFDBLU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BSBBLUMON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BLUFLO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BLUMONGOUNDHER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BLUGOUNDHERRSC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cFDShrBLUMON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LU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MON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BLU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rBLUMONGOUND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MONGOUNDRSCSKA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GOUNDRSC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urFScSDScFDShrMON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cFDUrDGOUNDHER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ScSDScFDShrMONGOUNDSKA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urFScSDShr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enScFDShr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hrBLUMONGOUND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rBLU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LUGOUNDRSCDOG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LUMONGOUNDHERRSC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LUMON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BLUMONGOUNDRSC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BLUGOUND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LUMONGOUNDRSC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QuaScS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cF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UrD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BLUMONRSC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BLUMON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cFDShrBLUMON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ScFDBLUMONGOUNDHERRSC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BSBBLUFLOMONGOUNDHER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BSBBLUFLOMONGOUNDHERRSCSCU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BSBBLUFLOMONGOUNDHER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r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QuaShrBSB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BSBBLUFLO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eShr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PelH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r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cSD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ScHWe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H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ScH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ScH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cH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cH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GenScSDScHShe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GenScSDShe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MuHScHUrHBLUGOUND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ScHShrUrHBLUGOUNDHER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MuDScSD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Gen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Mu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Qua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She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ScSDSCD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Pel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We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Pel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Pel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Pel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GenPel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Pel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MuDPel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Wee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GenScSD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SD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MuHPel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EelGreLobSGenPelQua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LobSGenWeeSheShr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ScSD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MuDMuHWeeSh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WeeShr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ScSDWee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GenScSDWee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PelWe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QuaUrHHERRSCSKA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ShrUrHBLUMON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FGenPelBLUMONGOUNDHER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ScHUrHBSBBLUFLOMONGOUNDHERSCU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WeeShrBLUFLOMONGOUNDHERRSC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enPelBSBBLUFLOGOUNDHERSCU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Pel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SheShr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Shr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eUrH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cHUrDUrHBLU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eUrDUrHWor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She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cSDWo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MuD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e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cSDShrUrDGOUNDHE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We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LobFGenScSD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ShrUr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LobSLobFGenPelShrGOUND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PelWe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MuDPelWeeShr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UrDSKA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PelBLUGOUNDHER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elGreLobSLobFGenMuDSurSPelQuaScSDWeeShrBLUGOUNDSKADOG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hrMON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eShrBLUMON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BLUMONGOUNDHER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BLUMONGOUNDHER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eShrMONGOUNDHERSKA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heShrBLUFLOGOUNDHERSKA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cFDShrUrDMONGOUNDHERRSC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FLOMONGOUNDRSCDOG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GenPelShrBLUMONGOUND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cFDShr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BLUMONGOUNDHER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BLUMONGOUNDHERSKADOG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BLUMONGOUND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h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urFPelScFDSh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urFPelShrBLUFLO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urFPelShrBLUMON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BLUGOUNDHER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SheWor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LobFGenScSDWeeShrBLU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WeeBLUFLO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ScSDShe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ScHSheUrHBLUMONGOUNDHERRSC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GreLobSGenPelScHWeeShrUrHBLUMONGOUNDHER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HShrUrHBLUMONGOUNDHERRSCSKADOGSMB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LobSLobFGenPelScSDShrBLUFLOMONGOUNDHER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309DF" w:rsidRPr="00184844">
        <w:trPr>
          <w:trHeight w:val="260"/>
        </w:trPr>
        <w:tc>
          <w:tcPr>
            <w:tcW w:w="7594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ElverGreLobSLobFWeeShrBSBBLUMONGOUNDHERSCUSKADOGSMBTILE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45" w:type="dxa"/>
            <w:shd w:val="clear" w:color="auto" w:fill="auto"/>
            <w:noWrap/>
          </w:tcPr>
          <w:p w:rsidR="005309DF" w:rsidRPr="00184844" w:rsidRDefault="005309DF" w:rsidP="001A2A03">
            <w:pPr>
              <w:rPr>
                <w:rFonts w:ascii="Times New Roman" w:hAnsi="Times New Roman"/>
                <w:sz w:val="20"/>
                <w:szCs w:val="20"/>
              </w:rPr>
            </w:pPr>
            <w:r w:rsidRPr="001848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182E10" w:rsidRDefault="005309DF"/>
    <w:sectPr w:rsidR="00182E10" w:rsidSect="00B2109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6BADD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050C0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5A87A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67E1D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BB2A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81AAFF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8F481C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2DABE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0D2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0AE5E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47C79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C428A500">
      <w:start w:val="1"/>
      <w:numFmt w:val="bullet"/>
      <w:lvlText w:val="•"/>
      <w:lvlJc w:val="left"/>
      <w:pPr>
        <w:ind w:left="720" w:hanging="360"/>
      </w:pPr>
    </w:lvl>
    <w:lvl w:ilvl="1" w:tplc="69A2C66A">
      <w:start w:val="1"/>
      <w:numFmt w:val="decimal"/>
      <w:lvlText w:val=""/>
      <w:lvlJc w:val="left"/>
    </w:lvl>
    <w:lvl w:ilvl="2" w:tplc="771CDBCE">
      <w:start w:val="1"/>
      <w:numFmt w:val="decimal"/>
      <w:lvlText w:val=""/>
      <w:lvlJc w:val="left"/>
    </w:lvl>
    <w:lvl w:ilvl="3" w:tplc="F14ECF20">
      <w:start w:val="1"/>
      <w:numFmt w:val="decimal"/>
      <w:lvlText w:val=""/>
      <w:lvlJc w:val="left"/>
    </w:lvl>
    <w:lvl w:ilvl="4" w:tplc="BC6C26AC">
      <w:start w:val="1"/>
      <w:numFmt w:val="decimal"/>
      <w:lvlText w:val=""/>
      <w:lvlJc w:val="left"/>
    </w:lvl>
    <w:lvl w:ilvl="5" w:tplc="107250A6">
      <w:start w:val="1"/>
      <w:numFmt w:val="decimal"/>
      <w:lvlText w:val=""/>
      <w:lvlJc w:val="left"/>
    </w:lvl>
    <w:lvl w:ilvl="6" w:tplc="784A5082">
      <w:start w:val="1"/>
      <w:numFmt w:val="decimal"/>
      <w:lvlText w:val=""/>
      <w:lvlJc w:val="left"/>
    </w:lvl>
    <w:lvl w:ilvl="7" w:tplc="24121ACA">
      <w:start w:val="1"/>
      <w:numFmt w:val="decimal"/>
      <w:lvlText w:val=""/>
      <w:lvlJc w:val="left"/>
    </w:lvl>
    <w:lvl w:ilvl="8" w:tplc="4052FA12">
      <w:start w:val="1"/>
      <w:numFmt w:val="decimal"/>
      <w:lvlText w:val=""/>
      <w:lvlJc w:val="left"/>
    </w:lvl>
  </w:abstractNum>
  <w:abstractNum w:abstractNumId="12">
    <w:nsid w:val="6E6024A6"/>
    <w:multiLevelType w:val="hybridMultilevel"/>
    <w:tmpl w:val="67D01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9"/>
  </w:num>
  <w:num w:numId="12">
    <w:abstractNumId w:val="5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1098"/>
    <w:rsid w:val="001F4309"/>
    <w:rsid w:val="004B4383"/>
    <w:rsid w:val="005309DF"/>
    <w:rsid w:val="00B21098"/>
    <w:rsid w:val="00D83342"/>
  </w:rsids>
  <m:mathPr>
    <m:mathFont m:val="Gill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098"/>
    <w:rPr>
      <w:rFonts w:ascii="TimesNewRomanPSMT" w:eastAsia="TimesNewRomanPSMT" w:hAnsi="TimesNewRomanPSMT" w:cs="MS Serif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1098"/>
    <w:pPr>
      <w:keepNext/>
      <w:spacing w:before="240" w:after="6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rsid w:val="00B21098"/>
    <w:pPr>
      <w:keepNext/>
      <w:spacing w:line="480" w:lineRule="auto"/>
      <w:outlineLvl w:val="1"/>
    </w:pPr>
    <w:rPr>
      <w:rFonts w:ascii="Times New Roman" w:eastAsia="Times New Roman" w:hAnsi="Times New Roman" w:cs="Times New Roman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rsid w:val="00B21098"/>
    <w:pPr>
      <w:keepNext/>
      <w:spacing w:line="480" w:lineRule="auto"/>
      <w:outlineLvl w:val="2"/>
    </w:pPr>
    <w:rPr>
      <w:rFonts w:ascii="Times New Roman" w:eastAsia="Times New Roman" w:hAnsi="Times New Roman" w:cs="Times New Roman"/>
      <w:b/>
      <w:bCs/>
      <w:kern w:val="1"/>
      <w:szCs w:val="26"/>
    </w:rPr>
  </w:style>
  <w:style w:type="paragraph" w:styleId="Heading4">
    <w:name w:val="heading 4"/>
    <w:basedOn w:val="Normal"/>
    <w:next w:val="Normal"/>
    <w:link w:val="Heading4Char"/>
    <w:rsid w:val="00B21098"/>
    <w:pPr>
      <w:keepNext/>
      <w:spacing w:line="480" w:lineRule="auto"/>
      <w:outlineLvl w:val="3"/>
    </w:pPr>
    <w:rPr>
      <w:rFonts w:ascii="Times New Roman" w:eastAsia="Times New Roman" w:hAnsi="Times New Roman" w:cs="Times New Roman"/>
      <w:b/>
      <w:bCs/>
      <w:i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098"/>
    <w:rPr>
      <w:rFonts w:ascii="Times New Roman" w:eastAsia="Times New Roman" w:hAnsi="Times New Roman" w:cs="Times New Roman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B21098"/>
    <w:rPr>
      <w:rFonts w:ascii="Times New Roman" w:eastAsia="Times New Roman" w:hAnsi="Times New Roman" w:cs="Times New Roman"/>
      <w:b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B21098"/>
    <w:rPr>
      <w:rFonts w:ascii="Times New Roman" w:eastAsia="Times New Roman" w:hAnsi="Times New Roman" w:cs="Times New Roman"/>
      <w:b/>
      <w:bCs/>
      <w:kern w:val="1"/>
      <w:szCs w:val="26"/>
    </w:rPr>
  </w:style>
  <w:style w:type="character" w:customStyle="1" w:styleId="Heading4Char">
    <w:name w:val="Heading 4 Char"/>
    <w:basedOn w:val="DefaultParagraphFont"/>
    <w:link w:val="Heading4"/>
    <w:rsid w:val="00B21098"/>
    <w:rPr>
      <w:rFonts w:ascii="Times New Roman" w:eastAsia="Times New Roman" w:hAnsi="Times New Roman" w:cs="Times New Roman"/>
      <w:b/>
      <w:bCs/>
      <w:i/>
      <w:szCs w:val="28"/>
    </w:rPr>
  </w:style>
  <w:style w:type="paragraph" w:styleId="BalloonText">
    <w:name w:val="Balloon Text"/>
    <w:basedOn w:val="Normal"/>
    <w:link w:val="BalloonTextChar2"/>
    <w:uiPriority w:val="99"/>
    <w:semiHidden/>
    <w:unhideWhenUsed/>
    <w:rsid w:val="00B210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98"/>
    <w:rPr>
      <w:rFonts w:ascii="Lucida Grande" w:eastAsia="TimesNewRomanPSMT" w:hAnsi="Lucida Grande" w:cs="MS Serif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B21098"/>
    <w:rPr>
      <w:rFonts w:ascii="Lucida Grande" w:eastAsia="TimesNewRomanPSMT" w:hAnsi="Lucida Grande" w:cs="MS Serif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210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1098"/>
    <w:rPr>
      <w:rFonts w:ascii="TimesNewRomanPSMT" w:eastAsia="TimesNewRomanPSMT" w:hAnsi="TimesNewRomanPSMT" w:cs="MS Serif"/>
    </w:rPr>
  </w:style>
  <w:style w:type="paragraph" w:styleId="Footer">
    <w:name w:val="footer"/>
    <w:basedOn w:val="Normal"/>
    <w:link w:val="FooterChar"/>
    <w:uiPriority w:val="99"/>
    <w:semiHidden/>
    <w:unhideWhenUsed/>
    <w:rsid w:val="00B210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1098"/>
    <w:rPr>
      <w:rFonts w:ascii="TimesNewRomanPSMT" w:eastAsia="TimesNewRomanPSMT" w:hAnsi="TimesNewRomanPSMT" w:cs="MS Serif"/>
    </w:rPr>
  </w:style>
  <w:style w:type="paragraph" w:styleId="TOCHeading">
    <w:name w:val="TOC Heading"/>
    <w:basedOn w:val="Heading1"/>
    <w:next w:val="Normal"/>
    <w:uiPriority w:val="39"/>
    <w:unhideWhenUsed/>
    <w:qFormat/>
    <w:rsid w:val="00B21098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21098"/>
    <w:pPr>
      <w:tabs>
        <w:tab w:val="left" w:pos="720"/>
        <w:tab w:val="right" w:leader="dot" w:pos="9350"/>
      </w:tabs>
      <w:spacing w:before="120"/>
      <w:ind w:left="720" w:hanging="720"/>
    </w:pPr>
    <w:rPr>
      <w:rFonts w:ascii="Times New Roman" w:hAnsi="Times New Roman"/>
      <w:b/>
      <w:kern w:val="1"/>
    </w:rPr>
  </w:style>
  <w:style w:type="paragraph" w:styleId="TOC2">
    <w:name w:val="toc 2"/>
    <w:basedOn w:val="Normal"/>
    <w:next w:val="Normal"/>
    <w:autoRedefine/>
    <w:uiPriority w:val="39"/>
    <w:unhideWhenUsed/>
    <w:rsid w:val="00B21098"/>
    <w:pPr>
      <w:tabs>
        <w:tab w:val="right" w:leader="dot" w:pos="9350"/>
      </w:tabs>
      <w:spacing w:before="120"/>
      <w:ind w:left="245"/>
    </w:pPr>
    <w:rPr>
      <w:rFonts w:ascii="Times New Roman" w:hAnsi="Times New Roman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21098"/>
    <w:pPr>
      <w:spacing w:before="120"/>
      <w:ind w:left="475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1098"/>
    <w:pPr>
      <w:spacing w:before="120"/>
      <w:ind w:left="720"/>
    </w:pPr>
    <w:rPr>
      <w:rFonts w:ascii="Times New Roman" w:hAnsi="Times New Roman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1098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1098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1098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1098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1098"/>
    <w:pPr>
      <w:ind w:left="1920"/>
    </w:pPr>
    <w:rPr>
      <w:rFonts w:ascii="Cambria" w:hAnsi="Cambri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21098"/>
  </w:style>
  <w:style w:type="character" w:customStyle="1" w:styleId="BalloonTextChar1">
    <w:name w:val="Balloon Text Char1"/>
    <w:basedOn w:val="DefaultParagraphFont"/>
    <w:uiPriority w:val="99"/>
    <w:semiHidden/>
    <w:rsid w:val="00B21098"/>
    <w:rPr>
      <w:rFonts w:ascii="Lucida Grande" w:hAnsi="Lucida Grande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1098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21098"/>
    <w:rPr>
      <w:rFonts w:ascii="Cambria" w:eastAsia="Cambria" w:hAnsi="Cambria" w:cs="Times New Roma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21098"/>
    <w:rPr>
      <w:rFonts w:ascii="TimesNewRomanPSMT" w:eastAsia="TimesNewRomanPSMT" w:hAnsi="TimesNewRomanPSMT" w:cs="MS Serif"/>
    </w:rPr>
  </w:style>
  <w:style w:type="character" w:styleId="CommentReference">
    <w:name w:val="annotation reference"/>
    <w:basedOn w:val="DefaultParagraphFont"/>
    <w:uiPriority w:val="99"/>
    <w:unhideWhenUsed/>
    <w:rsid w:val="00B210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1098"/>
  </w:style>
  <w:style w:type="character" w:customStyle="1" w:styleId="CommentTextChar">
    <w:name w:val="Comment Text Char"/>
    <w:basedOn w:val="DefaultParagraphFont"/>
    <w:link w:val="CommentText"/>
    <w:uiPriority w:val="99"/>
    <w:rsid w:val="00B21098"/>
    <w:rPr>
      <w:rFonts w:ascii="TimesNewRomanPSMT" w:eastAsia="TimesNewRomanPSMT" w:hAnsi="TimesNewRomanPSMT" w:cs="MS Seri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210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2109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2109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2109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21098"/>
    <w:rPr>
      <w:color w:val="993366"/>
      <w:u w:val="single"/>
    </w:rPr>
  </w:style>
  <w:style w:type="paragraph" w:customStyle="1" w:styleId="font5">
    <w:name w:val="font5"/>
    <w:basedOn w:val="Normal"/>
    <w:rsid w:val="00B2109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21098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21098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B21098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B21098"/>
    <w:pPr>
      <w:pBdr>
        <w:bottom w:val="single" w:sz="8" w:space="0" w:color="auto"/>
      </w:pBdr>
      <w:spacing w:beforeLines="1" w:afterLines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B21098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B21098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B21098"/>
    <w:pPr>
      <w:pBdr>
        <w:bottom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B21098"/>
    <w:pPr>
      <w:spacing w:beforeLines="1" w:afterLines="1"/>
      <w:textAlignment w:val="top"/>
    </w:pPr>
    <w:rPr>
      <w:rFonts w:ascii="Times" w:hAnsi="Times"/>
      <w:b/>
      <w:bCs/>
      <w:sz w:val="20"/>
      <w:szCs w:val="20"/>
    </w:rPr>
  </w:style>
  <w:style w:type="paragraph" w:styleId="Revision">
    <w:name w:val="Revision"/>
    <w:hidden/>
    <w:rsid w:val="00B21098"/>
    <w:rPr>
      <w:rFonts w:ascii="TimesNewRomanPSMT" w:eastAsia="TimesNewRomanPSMT" w:hAnsi="TimesNewRomanPSMT" w:cs="MS Serif"/>
    </w:rPr>
  </w:style>
  <w:style w:type="paragraph" w:customStyle="1" w:styleId="Paragraph">
    <w:name w:val="Paragraph"/>
    <w:basedOn w:val="Normal"/>
    <w:rsid w:val="00B21098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xbe">
    <w:name w:val="_xbe"/>
    <w:basedOn w:val="DefaultParagraphFont"/>
    <w:rsid w:val="00B21098"/>
  </w:style>
  <w:style w:type="character" w:styleId="FootnoteReference">
    <w:name w:val="footnote reference"/>
    <w:basedOn w:val="DefaultParagraphFont"/>
    <w:uiPriority w:val="99"/>
    <w:rsid w:val="00B21098"/>
    <w:rPr>
      <w:vertAlign w:val="superscript"/>
    </w:rPr>
  </w:style>
  <w:style w:type="paragraph" w:styleId="NormalWeb">
    <w:name w:val="Normal (Web)"/>
    <w:basedOn w:val="Normal"/>
    <w:rsid w:val="00B21098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Figure">
    <w:name w:val="Figure"/>
    <w:basedOn w:val="Normal"/>
    <w:autoRedefine/>
    <w:qFormat/>
    <w:rsid w:val="00B21098"/>
    <w:pPr>
      <w:autoSpaceDE w:val="0"/>
      <w:autoSpaceDN w:val="0"/>
      <w:adjustRightInd w:val="0"/>
    </w:pPr>
    <w:rPr>
      <w:b/>
      <w:kern w:val="1"/>
    </w:rPr>
  </w:style>
  <w:style w:type="paragraph" w:styleId="Caption">
    <w:name w:val="caption"/>
    <w:basedOn w:val="Normal"/>
    <w:next w:val="Normal"/>
    <w:rsid w:val="00B21098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B21098"/>
    <w:pPr>
      <w:spacing w:before="120"/>
      <w:ind w:left="475" w:hanging="475"/>
    </w:pPr>
  </w:style>
  <w:style w:type="paragraph" w:customStyle="1" w:styleId="Default">
    <w:name w:val="Default"/>
    <w:rsid w:val="00B210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495</Words>
  <Characters>14223</Characters>
  <Application>Microsoft Macintosh Word</Application>
  <DocSecurity>0</DocSecurity>
  <Lines>118</Lines>
  <Paragraphs>28</Paragraphs>
  <ScaleCrop>false</ScaleCrop>
  <LinksUpToDate>false</LinksUpToDate>
  <CharactersWithSpaces>17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toll</dc:creator>
  <cp:keywords/>
  <cp:lastModifiedBy>Joshua Stoll</cp:lastModifiedBy>
  <cp:revision>3</cp:revision>
  <dcterms:created xsi:type="dcterms:W3CDTF">2016-12-10T23:34:00Z</dcterms:created>
  <dcterms:modified xsi:type="dcterms:W3CDTF">2017-05-19T00:59:00Z</dcterms:modified>
</cp:coreProperties>
</file>